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9004D" w14:textId="6D193F80" w:rsidR="00772EE3" w:rsidRPr="00155A6C" w:rsidRDefault="00CF5D04" w:rsidP="00155A6C">
      <w:pPr>
        <w:jc w:val="center"/>
        <w:rPr>
          <w:rFonts w:ascii="Times New Roman" w:hAnsi="Times New Roman" w:cs="Times New Roman"/>
          <w:szCs w:val="21"/>
        </w:rPr>
      </w:pPr>
      <w:r w:rsidRPr="00155A6C">
        <w:rPr>
          <w:rFonts w:ascii="Times New Roman" w:hAnsi="Times New Roman" w:cs="Times New Roman"/>
          <w:szCs w:val="21"/>
        </w:rPr>
        <w:t xml:space="preserve">Supplement Table 1. The primers sequences </w:t>
      </w:r>
      <w:r w:rsidR="00FB14E2" w:rsidRPr="00155A6C">
        <w:rPr>
          <w:rFonts w:ascii="Times New Roman" w:hAnsi="Times New Roman" w:cs="Times New Roman"/>
          <w:szCs w:val="21"/>
        </w:rPr>
        <w:t xml:space="preserve">used in RT-qPCR </w:t>
      </w:r>
      <w:r w:rsidRPr="00155A6C">
        <w:rPr>
          <w:rFonts w:ascii="Times New Roman" w:hAnsi="Times New Roman" w:cs="Times New Roman"/>
          <w:szCs w:val="21"/>
        </w:rPr>
        <w:t>were listed below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3537"/>
        <w:gridCol w:w="3383"/>
      </w:tblGrid>
      <w:tr w:rsidR="00CF5D04" w:rsidRPr="00155A6C" w14:paraId="24644956" w14:textId="77777777" w:rsidTr="00107F83">
        <w:tc>
          <w:tcPr>
            <w:tcW w:w="1386" w:type="dxa"/>
            <w:tcBorders>
              <w:bottom w:val="single" w:sz="4" w:space="0" w:color="auto"/>
            </w:tcBorders>
          </w:tcPr>
          <w:p w14:paraId="3E3D501B" w14:textId="77777777" w:rsidR="00CF5D04" w:rsidRPr="00155A6C" w:rsidRDefault="00CF5D04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537" w:type="dxa"/>
            <w:tcBorders>
              <w:bottom w:val="single" w:sz="4" w:space="0" w:color="auto"/>
            </w:tcBorders>
          </w:tcPr>
          <w:p w14:paraId="5136F63F" w14:textId="77777777" w:rsidR="00CF5D04" w:rsidRPr="00155A6C" w:rsidRDefault="00CF5D04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Forward Primer (5' - 3')</w:t>
            </w:r>
          </w:p>
        </w:tc>
        <w:tc>
          <w:tcPr>
            <w:tcW w:w="3383" w:type="dxa"/>
            <w:tcBorders>
              <w:bottom w:val="single" w:sz="4" w:space="0" w:color="auto"/>
            </w:tcBorders>
          </w:tcPr>
          <w:p w14:paraId="4491B1F1" w14:textId="77777777" w:rsidR="00CF5D04" w:rsidRPr="00155A6C" w:rsidRDefault="00CF5D04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Forward Primer (5' - 3')</w:t>
            </w:r>
          </w:p>
        </w:tc>
      </w:tr>
      <w:tr w:rsidR="00BE6E63" w:rsidRPr="00155A6C" w14:paraId="01ABE6B2" w14:textId="77777777" w:rsidTr="00107F83">
        <w:tc>
          <w:tcPr>
            <w:tcW w:w="1386" w:type="dxa"/>
          </w:tcPr>
          <w:p w14:paraId="365E3977" w14:textId="2494B640" w:rsidR="00BE6E63" w:rsidRPr="00155A6C" w:rsidRDefault="00BE6E63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LINC01094</w:t>
            </w:r>
          </w:p>
        </w:tc>
        <w:tc>
          <w:tcPr>
            <w:tcW w:w="3537" w:type="dxa"/>
          </w:tcPr>
          <w:p w14:paraId="57CF602C" w14:textId="782087F8" w:rsidR="00BE6E63" w:rsidRPr="00155A6C" w:rsidRDefault="00BE6E63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AGCCTCGGCTGTGTTTGTAT</w:t>
            </w:r>
          </w:p>
        </w:tc>
        <w:tc>
          <w:tcPr>
            <w:tcW w:w="3383" w:type="dxa"/>
          </w:tcPr>
          <w:p w14:paraId="49A95EF0" w14:textId="130D2351" w:rsidR="00BE6E63" w:rsidRPr="00155A6C" w:rsidRDefault="00BE6E63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AGGTTGACACATCTCGCCTG</w:t>
            </w:r>
          </w:p>
        </w:tc>
      </w:tr>
      <w:tr w:rsidR="00647F73" w:rsidRPr="00155A6C" w14:paraId="3DF5CBBF" w14:textId="77777777" w:rsidTr="00107F83">
        <w:tc>
          <w:tcPr>
            <w:tcW w:w="1386" w:type="dxa"/>
          </w:tcPr>
          <w:p w14:paraId="1DD9DB71" w14:textId="643E2CC8" w:rsidR="00647F73" w:rsidRPr="00155A6C" w:rsidRDefault="00647F73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SLPI</w:t>
            </w:r>
          </w:p>
        </w:tc>
        <w:tc>
          <w:tcPr>
            <w:tcW w:w="3537" w:type="dxa"/>
          </w:tcPr>
          <w:p w14:paraId="49C430ED" w14:textId="08AED808" w:rsidR="00647F73" w:rsidRPr="00155A6C" w:rsidRDefault="00647F73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CCCTTCCTGGTGCTGCTT</w:t>
            </w:r>
          </w:p>
        </w:tc>
        <w:tc>
          <w:tcPr>
            <w:tcW w:w="3383" w:type="dxa"/>
          </w:tcPr>
          <w:p w14:paraId="0695DAC1" w14:textId="228D8D8D" w:rsidR="00647F73" w:rsidRPr="00155A6C" w:rsidRDefault="00647F73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CCTCCTTGTTGGGTTTGG</w:t>
            </w:r>
          </w:p>
        </w:tc>
      </w:tr>
      <w:tr w:rsidR="00BE6E63" w:rsidRPr="00155A6C" w14:paraId="18F7DE45" w14:textId="77777777" w:rsidTr="00107F83">
        <w:tc>
          <w:tcPr>
            <w:tcW w:w="1386" w:type="dxa"/>
          </w:tcPr>
          <w:p w14:paraId="3ABDF569" w14:textId="7A109564" w:rsidR="00BE6E63" w:rsidRPr="00155A6C" w:rsidRDefault="00BE6E63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537" w:type="dxa"/>
          </w:tcPr>
          <w:p w14:paraId="247C8036" w14:textId="69401BA8" w:rsidR="00BE6E63" w:rsidRPr="00155A6C" w:rsidRDefault="00BE6E63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TCGGAGTCAACGGATTTGGT</w:t>
            </w:r>
          </w:p>
        </w:tc>
        <w:tc>
          <w:tcPr>
            <w:tcW w:w="3383" w:type="dxa"/>
          </w:tcPr>
          <w:p w14:paraId="574F5189" w14:textId="5B71DF76" w:rsidR="00BE6E63" w:rsidRPr="00155A6C" w:rsidRDefault="00BE6E63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TTCCCGTTCTCAGCCTTGAC</w:t>
            </w:r>
          </w:p>
        </w:tc>
      </w:tr>
      <w:tr w:rsidR="00BE6E63" w:rsidRPr="00155A6C" w14:paraId="619A53EB" w14:textId="77777777" w:rsidTr="00107F83">
        <w:tc>
          <w:tcPr>
            <w:tcW w:w="1386" w:type="dxa"/>
          </w:tcPr>
          <w:p w14:paraId="7816CD50" w14:textId="585A1C45" w:rsidR="00BE6E63" w:rsidRPr="00155A6C" w:rsidRDefault="00940DDB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MiR-1266-5p</w:t>
            </w:r>
          </w:p>
        </w:tc>
        <w:tc>
          <w:tcPr>
            <w:tcW w:w="3537" w:type="dxa"/>
          </w:tcPr>
          <w:p w14:paraId="1DCF6482" w14:textId="3CFEA3E2" w:rsidR="00BE6E63" w:rsidRPr="00155A6C" w:rsidRDefault="00125FEA" w:rsidP="00125FEA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GCCGAGCCTCAGGGCTGTAGAAC</w:t>
            </w:r>
          </w:p>
        </w:tc>
        <w:tc>
          <w:tcPr>
            <w:tcW w:w="3383" w:type="dxa"/>
          </w:tcPr>
          <w:p w14:paraId="384F9F2D" w14:textId="7E1D16BF" w:rsidR="00BE6E63" w:rsidRPr="00155A6C" w:rsidRDefault="00125FEA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CTCAACTGGTGTCGTGGA</w:t>
            </w:r>
          </w:p>
        </w:tc>
      </w:tr>
      <w:tr w:rsidR="00BE6E63" w:rsidRPr="00155A6C" w14:paraId="65177617" w14:textId="77777777" w:rsidTr="00107F83">
        <w:tc>
          <w:tcPr>
            <w:tcW w:w="1386" w:type="dxa"/>
          </w:tcPr>
          <w:p w14:paraId="78923EA7" w14:textId="30557D5B" w:rsidR="00BE6E63" w:rsidRPr="00155A6C" w:rsidRDefault="00940DDB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3537" w:type="dxa"/>
          </w:tcPr>
          <w:p w14:paraId="1D7A762B" w14:textId="34111127" w:rsidR="00BE6E63" w:rsidRPr="00155A6C" w:rsidRDefault="00107F83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3383" w:type="dxa"/>
          </w:tcPr>
          <w:p w14:paraId="7E141FDE" w14:textId="0DCBCBAE" w:rsidR="00BE6E63" w:rsidRPr="00155A6C" w:rsidRDefault="00107F83" w:rsidP="00BE6E63">
            <w:pPr>
              <w:rPr>
                <w:rFonts w:ascii="Times New Roman" w:hAnsi="Times New Roman" w:cs="Times New Roman"/>
                <w:szCs w:val="21"/>
              </w:rPr>
            </w:pPr>
            <w:r w:rsidRPr="00155A6C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</w:tbl>
    <w:p w14:paraId="38020AAC" w14:textId="77777777" w:rsidR="00CF5D04" w:rsidRPr="00155A6C" w:rsidRDefault="00CF5D04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CF5D04" w:rsidRPr="00155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C7B5EE" w14:textId="77777777" w:rsidR="009949DA" w:rsidRDefault="009949DA" w:rsidP="00CF5D04">
      <w:r>
        <w:separator/>
      </w:r>
    </w:p>
  </w:endnote>
  <w:endnote w:type="continuationSeparator" w:id="0">
    <w:p w14:paraId="77768FE0" w14:textId="77777777" w:rsidR="009949DA" w:rsidRDefault="009949DA" w:rsidP="00CF5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C276AA" w14:textId="77777777" w:rsidR="009949DA" w:rsidRDefault="009949DA" w:rsidP="00CF5D04">
      <w:r>
        <w:separator/>
      </w:r>
    </w:p>
  </w:footnote>
  <w:footnote w:type="continuationSeparator" w:id="0">
    <w:p w14:paraId="16C125A9" w14:textId="77777777" w:rsidR="009949DA" w:rsidRDefault="009949DA" w:rsidP="00CF5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wsbS0tDAxMzUxtjBT0lEKTi0uzszPAykwrgUAhkPQ+SwAAAA="/>
  </w:docVars>
  <w:rsids>
    <w:rsidRoot w:val="006D1BDA"/>
    <w:rsid w:val="00107F83"/>
    <w:rsid w:val="00125FEA"/>
    <w:rsid w:val="00155A6C"/>
    <w:rsid w:val="00306F9C"/>
    <w:rsid w:val="00647F73"/>
    <w:rsid w:val="006B5B00"/>
    <w:rsid w:val="006D1BDA"/>
    <w:rsid w:val="00772EE3"/>
    <w:rsid w:val="00925685"/>
    <w:rsid w:val="00940DDB"/>
    <w:rsid w:val="009949DA"/>
    <w:rsid w:val="009A387C"/>
    <w:rsid w:val="00B735B4"/>
    <w:rsid w:val="00BE6E63"/>
    <w:rsid w:val="00CF5D04"/>
    <w:rsid w:val="00FB14E2"/>
    <w:rsid w:val="00FC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8ADB7C"/>
  <w15:chartTrackingRefBased/>
  <w15:docId w15:val="{DE4B182C-C8AB-4479-A69A-F4477E48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5D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5D04"/>
    <w:rPr>
      <w:sz w:val="18"/>
      <w:szCs w:val="18"/>
    </w:rPr>
  </w:style>
  <w:style w:type="table" w:styleId="a7">
    <w:name w:val="Table Grid"/>
    <w:basedOn w:val="a1"/>
    <w:uiPriority w:val="39"/>
    <w:rsid w:val="00CF5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Secret</dc:creator>
  <cp:keywords/>
  <dc:description/>
  <cp:lastModifiedBy>Admin</cp:lastModifiedBy>
  <cp:revision>9</cp:revision>
  <dcterms:created xsi:type="dcterms:W3CDTF">2022-02-09T03:14:00Z</dcterms:created>
  <dcterms:modified xsi:type="dcterms:W3CDTF">2022-02-18T08:33:00Z</dcterms:modified>
</cp:coreProperties>
</file>